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142" w:hanging="0"/>
        <w:jc w:val="both"/>
        <w:rPr/>
      </w:pPr>
      <w:r>
        <w:rPr>
          <w:b/>
          <w:bCs/>
        </w:rPr>
        <w:t>Supporting Information</w:t>
      </w:r>
    </w:p>
    <w:p>
      <w:pPr>
        <w:pStyle w:val="Normal"/>
        <w:ind w:left="-142" w:right="-121" w:hanging="0"/>
        <w:rPr>
          <w:b/>
          <w:b/>
          <w:bCs/>
          <w:spacing w:val="-8"/>
        </w:rPr>
      </w:pPr>
      <w:r>
        <w:rPr>
          <w:b/>
          <w:bCs/>
          <w:spacing w:val="-8"/>
        </w:rPr>
      </w:r>
      <w:bookmarkStart w:id="0" w:name="OLE_LINK2"/>
      <w:bookmarkStart w:id="1" w:name="OLE_LINK2"/>
    </w:p>
    <w:p>
      <w:pPr>
        <w:pStyle w:val="Normal"/>
        <w:ind w:left="-142" w:right="-121" w:hanging="0"/>
        <w:rPr/>
      </w:pPr>
      <w:r>
        <w:rPr>
          <w:b/>
          <w:spacing w:val="-8"/>
        </w:rPr>
        <w:t xml:space="preserve">Table S2. </w:t>
      </w:r>
      <w:r>
        <w:rPr/>
        <w:t>Control and diet-induced obese rat mesenteric artery diameter characteristics and drug intervention.</w:t>
      </w:r>
    </w:p>
    <w:tbl>
      <w:tblPr>
        <w:tblW w:w="95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0"/>
        <w:gridCol w:w="2267"/>
        <w:gridCol w:w="490"/>
        <w:gridCol w:w="2044"/>
        <w:gridCol w:w="686"/>
      </w:tblGrid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es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ameter (µm)</w:t>
            </w:r>
          </w:p>
          <w:p>
            <w:pPr>
              <w:pStyle w:val="Normal"/>
              <w:rPr/>
            </w:pPr>
            <w:r>
              <w:rPr/>
              <w:t>0 mM Ca</w:t>
            </w:r>
            <w:r>
              <w:rPr>
                <w:vertAlign w:val="superscript"/>
              </w:rPr>
              <w:t>2+</w:t>
            </w:r>
            <w:r>
              <w:rPr/>
              <w:t xml:space="preserve"> PSS (D</w:t>
            </w:r>
            <w:r>
              <w:rPr>
                <w:vertAlign w:val="subscript"/>
              </w:rPr>
              <w:t>max</w:t>
            </w:r>
            <w:r>
              <w:rPr/>
              <w:t>)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1.6 ± 8.6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5.9 ± 7.8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Myogenic tone at 80 mmHg (%D</w:t>
            </w:r>
            <w:r>
              <w:rPr>
                <w:vertAlign w:val="subscript"/>
              </w:rPr>
              <w:t>max</w:t>
            </w:r>
            <w:r>
              <w:rPr/>
              <w:t>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1 ± 2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6 ± 2.5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 (1 µM) + L-NAME (1 µM) + ODQ (10 µM) + indo (10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6.6 ± 1.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9.5 ± 4.5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.7 ± 8.2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2 ± 4.8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ACh (1 µM) alone</w:t>
            </w:r>
            <w:r>
              <w:rPr>
                <w:vertAlign w:val="superscript"/>
              </w:rPr>
              <w:t>#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6 ± 1.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 ± 1.0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L-NAME (1 µM) + ODQ (10 µM)</w:t>
            </w:r>
          </w:p>
          <w:p>
            <w:pPr>
              <w:pStyle w:val="Normal"/>
              <w:rPr/>
            </w:pPr>
            <w:r>
              <w:rPr/>
              <w:t>+ indo (10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8 ± 1.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3 ± 3.1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8 ± 5.1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.8 ± 4.8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pamin (50 nM) + TRAM-34 (1 µM) 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1 ± 3.9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3 ± 3.7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 (% Dmax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ese (% Dmax)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2 ± 2.7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6 ± 3.4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.4 ± 0.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1 ± 1.4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 + TRAM-34 (1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8 ± 4.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0 ± 6.9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0 ± 3.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 ± 4.5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CyPPA (30 µM) + 1-EBIO (300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2 ± 1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3 ± 1.8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 + TRAM-34 (1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0 ± 5.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0 ± 7.5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3 ± 7.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8 ± 4.6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2 ± 0.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 ± 1.8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1 ± 7.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5 ± 5.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7 ± 3.6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4 ± 4.1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CyPPA (30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0 ± 1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0 ± 3.9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9 ± 5.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4 ± 7.9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4 ± 8.8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5 ± 3.1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8 ± 0.9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7 ± 7.5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TRAM-34 (1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9 ± 8.9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9 ± 2.4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1 ± 0.8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0 ± 6.3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1-EBIO (300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.4 ± 1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5 ± 2.8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TRAM-34 (1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5 ± 7.8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7 ± 6.8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 ± 6.4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0 ± 3.6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7 ± 1.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2 ± 4.1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carbenoxelone (100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.3 ± 3.2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7 ± 0.3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1 ± 3.0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.2 ± 4.1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.4 ± 0.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6 ± 3.3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barium (30 µM) + ouabain (100 µM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9 ± 3.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5 ± 5.0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2" w:hRule="atLeast"/>
        </w:trPr>
        <w:tc>
          <w:tcPr>
            <w:tcW w:w="40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enic tone</w:t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8 ± 6.9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3 ± 5.7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Ch (1 µM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4 ± 0.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7 ± 3.3*</w:t>
            </w:r>
          </w:p>
        </w:tc>
        <w:tc>
          <w:tcPr>
            <w:tcW w:w="68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+ barium (30 µM) 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1 ± 5.6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 ± 2.7*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jc w:val="both"/>
        <w:rPr/>
      </w:pPr>
      <w:r>
        <w:rPr>
          <w:i/>
          <w:vertAlign w:val="superscript"/>
        </w:rPr>
        <w:t>#</w:t>
      </w:r>
      <w:r>
        <w:rPr>
          <w:i/>
        </w:rPr>
        <w:t xml:space="preserve">NB. Unless stated otherwise, all data recorded in the presence of L-NAME (100 µM), ODQ (10 µM) and indomethacin (10 µM). </w:t>
      </w:r>
      <w:r>
        <w:rPr/>
        <w:t xml:space="preserve">ACh, acetylcholine; CBX, carbenoxolone; CyPPA, cyclohexyl-[2-(3,5-dimethyl-pyrazol-1-yl)-6-methyl-pyrimidin-4-yl]-amine; 1-EBIO, </w:t>
      </w:r>
      <w:r>
        <w:rPr>
          <w:rStyle w:val="Prddispsmbk"/>
        </w:rPr>
        <w:t>1-ethyl-2-benzimidazolinone</w:t>
      </w:r>
      <w:r>
        <w:rPr/>
        <w:t xml:space="preserve">; indo, indomethacin; L-N (L-NAME), </w:t>
      </w:r>
      <w:r>
        <w:rPr>
          <w:bCs/>
          <w:i/>
          <w:iCs/>
          <w:lang w:eastAsia="en-AU"/>
        </w:rPr>
        <w:t>N</w:t>
      </w:r>
      <w:r>
        <w:rPr>
          <w:bCs/>
          <w:vertAlign w:val="subscript"/>
          <w:lang w:eastAsia="en-AU"/>
        </w:rPr>
        <w:t>ω</w:t>
      </w:r>
      <w:r>
        <w:rPr>
          <w:bCs/>
          <w:lang w:eastAsia="en-AU"/>
        </w:rPr>
        <w:t>-Nitro-L-arginine methyl ester hydrochloride</w:t>
      </w:r>
      <w:r>
        <w:rPr/>
        <w:t xml:space="preserve">; ODQ, 1H-[1,2,4]oxadiazolo[4,3-a]quinoxalin-1-one; TRAM-34, 1-[(2-chlorophenyl)diphenyl-methyl]-1H pyrazole. *, </w:t>
      </w:r>
      <w:r>
        <w:rPr>
          <w:i/>
        </w:rPr>
        <w:t>P&lt;</w:t>
      </w:r>
      <w:r>
        <w:rPr/>
        <w:t>0.05, compared to control.</w:t>
      </w:r>
      <w:bookmarkEnd w:id="1"/>
    </w:p>
    <w:sectPr>
      <w:headerReference w:type="default" r:id="rId2"/>
      <w:type w:val="nextPage"/>
      <w:pgSz w:w="12240" w:h="15840"/>
      <w:pgMar w:left="1361" w:right="1361" w:gutter="0" w:header="709" w:top="110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rddispsmbk">
    <w:name w:val="prddispsmbk"/>
    <w:basedOn w:val="DefaultParagraphFont"/>
    <w:qFormat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1:26:00Z</dcterms:created>
  <dc:creator>Shaun</dc:creator>
  <dc:description/>
  <dc:language>en-US</dc:language>
  <cp:lastModifiedBy>Shaun</cp:lastModifiedBy>
  <dcterms:modified xsi:type="dcterms:W3CDTF">2010-12-13T0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